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E46ED" w14:textId="6992C567" w:rsidR="00C2469E" w:rsidRPr="00DA7A31" w:rsidRDefault="00DA7A31" w:rsidP="00312012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DA7A31">
        <w:rPr>
          <w:rFonts w:ascii="Arial" w:hAnsi="Arial" w:cs="Arial"/>
          <w:b/>
          <w:bCs/>
          <w:sz w:val="32"/>
          <w:szCs w:val="32"/>
        </w:rPr>
        <w:t xml:space="preserve">S5 </w:t>
      </w:r>
      <w:r w:rsidR="00366D03" w:rsidRPr="00DA7A31">
        <w:rPr>
          <w:rFonts w:ascii="Arial" w:hAnsi="Arial" w:cs="Arial"/>
          <w:b/>
          <w:bCs/>
          <w:sz w:val="32"/>
          <w:szCs w:val="32"/>
        </w:rPr>
        <w:t>Modified Interactive Screening</w:t>
      </w:r>
      <w:r w:rsidR="0099028C" w:rsidRPr="00DA7A31">
        <w:rPr>
          <w:b/>
          <w:bCs/>
          <w:sz w:val="32"/>
          <w:szCs w:val="32"/>
        </w:rPr>
        <w:t xml:space="preserve"> </w:t>
      </w:r>
      <w:r w:rsidR="00366D03" w:rsidRPr="00DA7A31">
        <w:rPr>
          <w:rFonts w:ascii="Arial" w:hAnsi="Arial" w:cs="Arial"/>
          <w:b/>
          <w:bCs/>
          <w:sz w:val="32"/>
          <w:szCs w:val="32"/>
        </w:rPr>
        <w:t>Program Evaluation</w:t>
      </w:r>
      <w:r>
        <w:rPr>
          <w:rFonts w:ascii="Arial" w:hAnsi="Arial" w:cs="Arial"/>
          <w:b/>
          <w:bCs/>
          <w:sz w:val="32"/>
          <w:szCs w:val="32"/>
        </w:rPr>
        <w:t xml:space="preserve"> Questionnaire</w:t>
      </w:r>
    </w:p>
    <w:p w14:paraId="7873A7BE" w14:textId="2F15E985" w:rsidR="00BE47C7" w:rsidRDefault="00BE47C7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lease answer the following questions</w:t>
      </w:r>
      <w:r w:rsidR="00444937">
        <w:rPr>
          <w:rFonts w:ascii="Arial" w:hAnsi="Arial" w:cs="Arial"/>
          <w:sz w:val="28"/>
          <w:szCs w:val="28"/>
        </w:rPr>
        <w:t xml:space="preserve"> about the modified interactive screening program (</w:t>
      </w:r>
      <w:proofErr w:type="spellStart"/>
      <w:r w:rsidR="00444937">
        <w:rPr>
          <w:rFonts w:ascii="Arial" w:hAnsi="Arial" w:cs="Arial"/>
          <w:sz w:val="28"/>
          <w:szCs w:val="28"/>
        </w:rPr>
        <w:t>mISP</w:t>
      </w:r>
      <w:proofErr w:type="spellEnd"/>
      <w:r w:rsidR="00444937">
        <w:rPr>
          <w:rFonts w:ascii="Arial" w:hAnsi="Arial" w:cs="Arial"/>
          <w:sz w:val="28"/>
          <w:szCs w:val="28"/>
        </w:rPr>
        <w:t xml:space="preserve">). This program includes the screening questions and interactions that take place with the counselor through the MentalWellbeing4Nurses website. </w:t>
      </w:r>
    </w:p>
    <w:p w14:paraId="07F72654" w14:textId="227D3ECF" w:rsidR="00BE47C7" w:rsidRDefault="00BE47C7">
      <w:pPr>
        <w:rPr>
          <w:rFonts w:ascii="Arial" w:hAnsi="Arial" w:cs="Arial"/>
          <w:sz w:val="28"/>
          <w:szCs w:val="28"/>
        </w:rPr>
      </w:pPr>
      <w:r w:rsidRPr="00BE47C7">
        <w:rPr>
          <w:rFonts w:ascii="Arial" w:hAnsi="Arial" w:cs="Arial"/>
          <w:sz w:val="28"/>
          <w:szCs w:val="28"/>
        </w:rPr>
        <w:t>1) Did you find the</w:t>
      </w:r>
      <w:r w:rsidR="00444937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444937">
        <w:rPr>
          <w:rFonts w:ascii="Arial" w:hAnsi="Arial" w:cs="Arial"/>
          <w:sz w:val="28"/>
          <w:szCs w:val="28"/>
        </w:rPr>
        <w:t>mISP</w:t>
      </w:r>
      <w:proofErr w:type="spellEnd"/>
      <w:r w:rsidR="00444937">
        <w:rPr>
          <w:rFonts w:ascii="Arial" w:hAnsi="Arial" w:cs="Arial"/>
          <w:sz w:val="28"/>
          <w:szCs w:val="28"/>
        </w:rPr>
        <w:t xml:space="preserve"> </w:t>
      </w:r>
      <w:r w:rsidRPr="00BE47C7">
        <w:rPr>
          <w:rFonts w:ascii="Arial" w:hAnsi="Arial" w:cs="Arial"/>
          <w:sz w:val="28"/>
          <w:szCs w:val="28"/>
        </w:rPr>
        <w:t>helpful?</w:t>
      </w:r>
      <w:r w:rsidR="005E7DB9">
        <w:rPr>
          <w:rFonts w:ascii="Arial" w:hAnsi="Arial" w:cs="Arial"/>
          <w:sz w:val="28"/>
          <w:szCs w:val="28"/>
        </w:rPr>
        <w:t xml:space="preserve">  ___Y</w:t>
      </w:r>
      <w:r w:rsidRPr="00BE47C7">
        <w:rPr>
          <w:rFonts w:ascii="Arial" w:hAnsi="Arial" w:cs="Arial"/>
          <w:sz w:val="28"/>
          <w:szCs w:val="28"/>
        </w:rPr>
        <w:t>es</w:t>
      </w:r>
      <w:r w:rsidR="005E7DB9">
        <w:rPr>
          <w:rFonts w:ascii="Arial" w:hAnsi="Arial" w:cs="Arial"/>
          <w:sz w:val="28"/>
          <w:szCs w:val="28"/>
        </w:rPr>
        <w:tab/>
        <w:t>____N</w:t>
      </w:r>
      <w:r w:rsidRPr="00BE47C7">
        <w:rPr>
          <w:rFonts w:ascii="Arial" w:hAnsi="Arial" w:cs="Arial"/>
          <w:sz w:val="28"/>
          <w:szCs w:val="28"/>
        </w:rPr>
        <w:t>o</w:t>
      </w:r>
    </w:p>
    <w:p w14:paraId="006F0304" w14:textId="77777777" w:rsidR="002355F3" w:rsidRPr="00BE47C7" w:rsidRDefault="002355F3">
      <w:pPr>
        <w:rPr>
          <w:rFonts w:ascii="Arial" w:hAnsi="Arial" w:cs="Arial"/>
          <w:sz w:val="28"/>
          <w:szCs w:val="28"/>
        </w:rPr>
      </w:pPr>
    </w:p>
    <w:p w14:paraId="6F26B03B" w14:textId="38EF0B42" w:rsidR="002355F3" w:rsidRDefault="00BE47C7">
      <w:pPr>
        <w:rPr>
          <w:rFonts w:ascii="Arial" w:hAnsi="Arial" w:cs="Arial"/>
          <w:sz w:val="28"/>
          <w:szCs w:val="28"/>
        </w:rPr>
      </w:pPr>
      <w:r w:rsidRPr="00BE47C7">
        <w:rPr>
          <w:rFonts w:ascii="Arial" w:hAnsi="Arial" w:cs="Arial"/>
          <w:sz w:val="28"/>
          <w:szCs w:val="28"/>
        </w:rPr>
        <w:t xml:space="preserve">2) If you found the </w:t>
      </w:r>
      <w:proofErr w:type="spellStart"/>
      <w:r w:rsidR="00444937">
        <w:rPr>
          <w:rFonts w:ascii="Arial" w:hAnsi="Arial" w:cs="Arial"/>
          <w:sz w:val="28"/>
          <w:szCs w:val="28"/>
        </w:rPr>
        <w:t>mISP</w:t>
      </w:r>
      <w:proofErr w:type="spellEnd"/>
      <w:r w:rsidRPr="00BE47C7">
        <w:rPr>
          <w:rFonts w:ascii="Arial" w:hAnsi="Arial" w:cs="Arial"/>
          <w:sz w:val="28"/>
          <w:szCs w:val="28"/>
        </w:rPr>
        <w:t xml:space="preserve"> helpful, in what ways did it help you?</w:t>
      </w:r>
    </w:p>
    <w:p w14:paraId="59138F0A" w14:textId="77777777" w:rsidR="005E7DB9" w:rsidRPr="00BE47C7" w:rsidRDefault="005E7DB9">
      <w:pPr>
        <w:rPr>
          <w:rFonts w:ascii="Arial" w:hAnsi="Arial" w:cs="Arial"/>
          <w:sz w:val="28"/>
          <w:szCs w:val="28"/>
        </w:rPr>
      </w:pPr>
    </w:p>
    <w:p w14:paraId="70BB704C" w14:textId="7892F5DD" w:rsidR="00BE47C7" w:rsidRPr="00BE47C7" w:rsidRDefault="00BE47C7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3) </w:t>
      </w:r>
      <w:r w:rsidR="005E7DB9">
        <w:rPr>
          <w:rFonts w:ascii="Arial" w:hAnsi="Arial" w:cs="Arial"/>
          <w:sz w:val="28"/>
          <w:szCs w:val="28"/>
        </w:rPr>
        <w:t xml:space="preserve">What would you change about or add to the </w:t>
      </w:r>
      <w:proofErr w:type="spellStart"/>
      <w:r w:rsidR="00444937">
        <w:rPr>
          <w:rFonts w:ascii="Arial" w:hAnsi="Arial" w:cs="Arial"/>
          <w:sz w:val="28"/>
          <w:szCs w:val="28"/>
        </w:rPr>
        <w:t>mISP</w:t>
      </w:r>
      <w:proofErr w:type="spellEnd"/>
      <w:r w:rsidR="005E7DB9">
        <w:rPr>
          <w:rFonts w:ascii="Arial" w:hAnsi="Arial" w:cs="Arial"/>
          <w:sz w:val="28"/>
          <w:szCs w:val="28"/>
        </w:rPr>
        <w:t xml:space="preserve">? </w:t>
      </w:r>
    </w:p>
    <w:p w14:paraId="1CC69AC7" w14:textId="77777777" w:rsidR="005E7DB9" w:rsidRDefault="005E7DB9">
      <w:pPr>
        <w:rPr>
          <w:rFonts w:ascii="Arial" w:hAnsi="Arial" w:cs="Arial"/>
          <w:sz w:val="28"/>
          <w:szCs w:val="28"/>
        </w:rPr>
      </w:pPr>
    </w:p>
    <w:p w14:paraId="224E58C9" w14:textId="1B2DB946" w:rsidR="002E2F5A" w:rsidRDefault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4) </w:t>
      </w:r>
      <w:r w:rsidR="00C12E7E">
        <w:rPr>
          <w:rFonts w:ascii="Arial" w:hAnsi="Arial" w:cs="Arial"/>
          <w:sz w:val="28"/>
          <w:szCs w:val="28"/>
        </w:rPr>
        <w:t xml:space="preserve">Did you interact with the </w:t>
      </w:r>
      <w:proofErr w:type="spellStart"/>
      <w:r w:rsidR="00FE4381">
        <w:rPr>
          <w:rFonts w:ascii="Arial" w:hAnsi="Arial" w:cs="Arial"/>
          <w:sz w:val="28"/>
          <w:szCs w:val="28"/>
        </w:rPr>
        <w:t>mISP</w:t>
      </w:r>
      <w:proofErr w:type="spellEnd"/>
      <w:r w:rsidR="00FE4381">
        <w:rPr>
          <w:rFonts w:ascii="Arial" w:hAnsi="Arial" w:cs="Arial"/>
          <w:sz w:val="28"/>
          <w:szCs w:val="28"/>
        </w:rPr>
        <w:t xml:space="preserve"> </w:t>
      </w:r>
      <w:r w:rsidR="00C12E7E">
        <w:rPr>
          <w:rFonts w:ascii="Arial" w:hAnsi="Arial" w:cs="Arial"/>
          <w:sz w:val="28"/>
          <w:szCs w:val="28"/>
        </w:rPr>
        <w:t>counselor directly?</w:t>
      </w:r>
      <w:r>
        <w:rPr>
          <w:rFonts w:ascii="Arial" w:hAnsi="Arial" w:cs="Arial"/>
          <w:sz w:val="28"/>
          <w:szCs w:val="28"/>
        </w:rPr>
        <w:t xml:space="preserve"> </w:t>
      </w:r>
      <w:r w:rsidR="00C12E7E">
        <w:rPr>
          <w:rFonts w:ascii="Arial" w:hAnsi="Arial" w:cs="Arial"/>
          <w:sz w:val="28"/>
          <w:szCs w:val="28"/>
        </w:rPr>
        <w:t>__Yes __No</w:t>
      </w:r>
      <w:r>
        <w:rPr>
          <w:rFonts w:ascii="Arial" w:hAnsi="Arial" w:cs="Arial"/>
          <w:sz w:val="28"/>
          <w:szCs w:val="28"/>
        </w:rPr>
        <w:t xml:space="preserve"> </w:t>
      </w:r>
    </w:p>
    <w:p w14:paraId="4AEDF581" w14:textId="557F4F65" w:rsidR="005E7E79" w:rsidRDefault="005E7E79">
      <w:pPr>
        <w:rPr>
          <w:rFonts w:ascii="Arial" w:hAnsi="Arial" w:cs="Arial"/>
          <w:sz w:val="28"/>
          <w:szCs w:val="28"/>
        </w:rPr>
      </w:pPr>
    </w:p>
    <w:p w14:paraId="25C87A4F" w14:textId="44C99A95" w:rsidR="005E7DB9" w:rsidRDefault="005E7DB9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5) </w:t>
      </w:r>
      <w:r w:rsidR="00C12E7E">
        <w:rPr>
          <w:rFonts w:ascii="Arial" w:hAnsi="Arial" w:cs="Arial"/>
          <w:sz w:val="28"/>
          <w:szCs w:val="28"/>
        </w:rPr>
        <w:t xml:space="preserve">If you interacted directly with the </w:t>
      </w:r>
      <w:proofErr w:type="spellStart"/>
      <w:r w:rsidR="00FE4381">
        <w:rPr>
          <w:rFonts w:ascii="Arial" w:hAnsi="Arial" w:cs="Arial"/>
          <w:sz w:val="28"/>
          <w:szCs w:val="28"/>
        </w:rPr>
        <w:t>mISP</w:t>
      </w:r>
      <w:proofErr w:type="spellEnd"/>
      <w:r w:rsidR="00FE4381">
        <w:rPr>
          <w:rFonts w:ascii="Arial" w:hAnsi="Arial" w:cs="Arial"/>
          <w:sz w:val="28"/>
          <w:szCs w:val="28"/>
        </w:rPr>
        <w:t xml:space="preserve"> </w:t>
      </w:r>
      <w:r w:rsidR="00C12E7E">
        <w:rPr>
          <w:rFonts w:ascii="Arial" w:hAnsi="Arial" w:cs="Arial"/>
          <w:sz w:val="28"/>
          <w:szCs w:val="28"/>
        </w:rPr>
        <w:t>counselor, what was most helpful to you?</w:t>
      </w:r>
    </w:p>
    <w:p w14:paraId="7141069A" w14:textId="07EF4A19" w:rsidR="00C12E7E" w:rsidRDefault="00C12E7E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6) Have you </w:t>
      </w:r>
      <w:r w:rsidR="00FE4381">
        <w:rPr>
          <w:rFonts w:ascii="Arial" w:hAnsi="Arial" w:cs="Arial"/>
          <w:sz w:val="28"/>
          <w:szCs w:val="28"/>
        </w:rPr>
        <w:t>received any mental health treatment during the study? __Yes __No</w:t>
      </w:r>
    </w:p>
    <w:p w14:paraId="79CD37AA" w14:textId="2A08CD4E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7)If yes, what treatment have you received? </w:t>
      </w:r>
    </w:p>
    <w:p w14:paraId="270275A5" w14:textId="29BADB2E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 counseling</w:t>
      </w:r>
    </w:p>
    <w:p w14:paraId="7A433EC6" w14:textId="21F9B4C7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 medication</w:t>
      </w:r>
    </w:p>
    <w:p w14:paraId="1F6EF829" w14:textId="53BE8D6A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other</w:t>
      </w:r>
    </w:p>
    <w:p w14:paraId="58DAB801" w14:textId="0DB0D116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8) If yes, when did you start treatment?</w:t>
      </w:r>
    </w:p>
    <w:p w14:paraId="0A98B5DF" w14:textId="3DB92231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 prior to the study</w:t>
      </w:r>
    </w:p>
    <w:p w14:paraId="70BE80B3" w14:textId="131BBC05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ab/>
        <w:t xml:space="preserve">__ after referral from the </w:t>
      </w:r>
      <w:proofErr w:type="spellStart"/>
      <w:r>
        <w:rPr>
          <w:rFonts w:ascii="Arial" w:hAnsi="Arial" w:cs="Arial"/>
          <w:sz w:val="28"/>
          <w:szCs w:val="28"/>
        </w:rPr>
        <w:t>mISP</w:t>
      </w:r>
      <w:proofErr w:type="spellEnd"/>
      <w:r>
        <w:rPr>
          <w:rFonts w:ascii="Arial" w:hAnsi="Arial" w:cs="Arial"/>
          <w:sz w:val="28"/>
          <w:szCs w:val="28"/>
        </w:rPr>
        <w:t xml:space="preserve"> counselor</w:t>
      </w:r>
    </w:p>
    <w:p w14:paraId="19F8142F" w14:textId="4EBD7658" w:rsidR="00FE4381" w:rsidRDefault="00FE4381" w:rsidP="005E7DB9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some other time</w:t>
      </w:r>
    </w:p>
    <w:p w14:paraId="7EA3E0D2" w14:textId="70741817" w:rsidR="00FE4381" w:rsidRDefault="00FE438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9)If yes, are you currently receiving treatment? Select all that apply.</w:t>
      </w:r>
    </w:p>
    <w:p w14:paraId="2C83A0FE" w14:textId="2F70D940" w:rsidR="00FE4381" w:rsidRDefault="00FE438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none</w:t>
      </w:r>
    </w:p>
    <w:p w14:paraId="3ABED534" w14:textId="24956D7D" w:rsidR="00FE4381" w:rsidRDefault="00FE438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counseling</w:t>
      </w:r>
    </w:p>
    <w:p w14:paraId="7E6019A2" w14:textId="2ACCF128" w:rsidR="00FE4381" w:rsidRDefault="00FE438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medication</w:t>
      </w:r>
    </w:p>
    <w:p w14:paraId="4F75789C" w14:textId="30CD2A69" w:rsidR="005E7E79" w:rsidRDefault="00FE4381" w:rsidP="00FE4381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  <w:t>__other</w:t>
      </w:r>
    </w:p>
    <w:p w14:paraId="7ECF6534" w14:textId="77777777" w:rsidR="005E7E79" w:rsidRDefault="005E7E79" w:rsidP="00B51371">
      <w:pPr>
        <w:ind w:left="620"/>
        <w:rPr>
          <w:rFonts w:ascii="Arial" w:hAnsi="Arial" w:cs="Arial"/>
          <w:sz w:val="28"/>
          <w:szCs w:val="28"/>
        </w:rPr>
      </w:pPr>
    </w:p>
    <w:p w14:paraId="40D0B489" w14:textId="48AD5739" w:rsidR="00C2469E" w:rsidRPr="00BE47C7" w:rsidRDefault="003F6C20" w:rsidP="00765CBB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Thanks so much for completing this evaluation of the </w:t>
      </w:r>
      <w:proofErr w:type="spellStart"/>
      <w:r w:rsidR="00C12E7E">
        <w:rPr>
          <w:rFonts w:ascii="Arial" w:hAnsi="Arial" w:cs="Arial"/>
          <w:sz w:val="28"/>
          <w:szCs w:val="28"/>
        </w:rPr>
        <w:t>mISP</w:t>
      </w:r>
      <w:proofErr w:type="spellEnd"/>
      <w:r>
        <w:rPr>
          <w:rFonts w:ascii="Arial" w:hAnsi="Arial" w:cs="Arial"/>
          <w:sz w:val="28"/>
          <w:szCs w:val="28"/>
        </w:rPr>
        <w:t>!</w:t>
      </w:r>
    </w:p>
    <w:sectPr w:rsidR="00C2469E" w:rsidRPr="00BE47C7" w:rsidSect="00F2676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F8F43" w14:textId="77777777" w:rsidR="00F26760" w:rsidRDefault="00F26760" w:rsidP="002355F3">
      <w:pPr>
        <w:spacing w:after="0" w:line="240" w:lineRule="auto"/>
      </w:pPr>
      <w:r>
        <w:separator/>
      </w:r>
    </w:p>
  </w:endnote>
  <w:endnote w:type="continuationSeparator" w:id="0">
    <w:p w14:paraId="3191EF72" w14:textId="77777777" w:rsidR="00F26760" w:rsidRDefault="00F26760" w:rsidP="00235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71985" w14:textId="2250552A" w:rsidR="002355F3" w:rsidRDefault="002355F3">
    <w:pPr>
      <w:pStyle w:val="Footer"/>
    </w:pPr>
    <w:r>
      <w:t>Interviewer Initials_______</w:t>
    </w:r>
    <w:r>
      <w:tab/>
      <w:t>Date______________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888EF" w14:textId="77777777" w:rsidR="00F26760" w:rsidRDefault="00F26760" w:rsidP="002355F3">
      <w:pPr>
        <w:spacing w:after="0" w:line="240" w:lineRule="auto"/>
      </w:pPr>
      <w:r>
        <w:separator/>
      </w:r>
    </w:p>
  </w:footnote>
  <w:footnote w:type="continuationSeparator" w:id="0">
    <w:p w14:paraId="7F77645F" w14:textId="77777777" w:rsidR="00F26760" w:rsidRDefault="00F26760" w:rsidP="00235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D2881" w14:textId="7D8DF99B" w:rsidR="002355F3" w:rsidRDefault="002355F3" w:rsidP="002355F3">
    <w:r>
      <w:tab/>
    </w:r>
    <w:r>
      <w:tab/>
    </w:r>
    <w:r>
      <w:tab/>
    </w:r>
    <w:r>
      <w:tab/>
    </w:r>
    <w:r>
      <w:tab/>
    </w:r>
    <w:r>
      <w:tab/>
    </w:r>
    <w:r>
      <w:tab/>
      <w:t xml:space="preserve"> </w:t>
    </w:r>
  </w:p>
  <w:p w14:paraId="305485E3" w14:textId="77777777" w:rsidR="002355F3" w:rsidRDefault="002355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69E"/>
    <w:rsid w:val="0002398A"/>
    <w:rsid w:val="000A7FC7"/>
    <w:rsid w:val="00113576"/>
    <w:rsid w:val="00117CFD"/>
    <w:rsid w:val="001C61AF"/>
    <w:rsid w:val="002355F3"/>
    <w:rsid w:val="00257327"/>
    <w:rsid w:val="00265D60"/>
    <w:rsid w:val="002B240B"/>
    <w:rsid w:val="002D17A0"/>
    <w:rsid w:val="002E2F5A"/>
    <w:rsid w:val="00312012"/>
    <w:rsid w:val="00366D03"/>
    <w:rsid w:val="00372EF3"/>
    <w:rsid w:val="00387CB7"/>
    <w:rsid w:val="003F6C20"/>
    <w:rsid w:val="004117C3"/>
    <w:rsid w:val="00444937"/>
    <w:rsid w:val="004C2C7E"/>
    <w:rsid w:val="004F3F2D"/>
    <w:rsid w:val="00501F66"/>
    <w:rsid w:val="0053444A"/>
    <w:rsid w:val="00534B3E"/>
    <w:rsid w:val="00542B53"/>
    <w:rsid w:val="005B372D"/>
    <w:rsid w:val="005C3FA7"/>
    <w:rsid w:val="005E7DB9"/>
    <w:rsid w:val="005E7E79"/>
    <w:rsid w:val="00626978"/>
    <w:rsid w:val="00656250"/>
    <w:rsid w:val="00660A57"/>
    <w:rsid w:val="006634B3"/>
    <w:rsid w:val="006B4A20"/>
    <w:rsid w:val="006E7B7F"/>
    <w:rsid w:val="00765CBB"/>
    <w:rsid w:val="007B6CF5"/>
    <w:rsid w:val="008C1325"/>
    <w:rsid w:val="00904E5D"/>
    <w:rsid w:val="0099028C"/>
    <w:rsid w:val="009A0BFD"/>
    <w:rsid w:val="009E5368"/>
    <w:rsid w:val="009F747F"/>
    <w:rsid w:val="00A53A7A"/>
    <w:rsid w:val="00A54B15"/>
    <w:rsid w:val="00A92BF4"/>
    <w:rsid w:val="00B31E0E"/>
    <w:rsid w:val="00B51371"/>
    <w:rsid w:val="00B774DE"/>
    <w:rsid w:val="00B807CD"/>
    <w:rsid w:val="00BE47C7"/>
    <w:rsid w:val="00C12E7E"/>
    <w:rsid w:val="00C2469E"/>
    <w:rsid w:val="00C50833"/>
    <w:rsid w:val="00C6608B"/>
    <w:rsid w:val="00D028ED"/>
    <w:rsid w:val="00D17372"/>
    <w:rsid w:val="00DA7A31"/>
    <w:rsid w:val="00E0094F"/>
    <w:rsid w:val="00E6514C"/>
    <w:rsid w:val="00EC5357"/>
    <w:rsid w:val="00ED767F"/>
    <w:rsid w:val="00EE4B9C"/>
    <w:rsid w:val="00F02178"/>
    <w:rsid w:val="00F23C25"/>
    <w:rsid w:val="00F26760"/>
    <w:rsid w:val="00FE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ECD8"/>
  <w15:docId w15:val="{EB5B8BF0-BD81-44D2-80C3-A41112E20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5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F3"/>
  </w:style>
  <w:style w:type="paragraph" w:styleId="Footer">
    <w:name w:val="footer"/>
    <w:basedOn w:val="Normal"/>
    <w:link w:val="FooterChar"/>
    <w:uiPriority w:val="99"/>
    <w:unhideWhenUsed/>
    <w:rsid w:val="0023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5F3"/>
  </w:style>
  <w:style w:type="character" w:styleId="CommentReference">
    <w:name w:val="annotation reference"/>
    <w:basedOn w:val="DefaultParagraphFont"/>
    <w:uiPriority w:val="99"/>
    <w:semiHidden/>
    <w:unhideWhenUsed/>
    <w:rsid w:val="00C12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Nursing &amp; Healthcare Innovation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m</dc:creator>
  <cp:lastModifiedBy>Hsieh, Andreanna</cp:lastModifiedBy>
  <cp:revision>5</cp:revision>
  <dcterms:created xsi:type="dcterms:W3CDTF">2024-02-09T13:32:00Z</dcterms:created>
  <dcterms:modified xsi:type="dcterms:W3CDTF">2024-02-14T21:00:00Z</dcterms:modified>
</cp:coreProperties>
</file>